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57047" w14:textId="16CA9FB8" w:rsidR="00A14D9F" w:rsidRPr="00A14D9F" w:rsidRDefault="00A14D9F" w:rsidP="00A14D9F">
      <w:pPr>
        <w:pStyle w:val="NoSpacing"/>
        <w:spacing w:line="360" w:lineRule="auto"/>
        <w:rPr>
          <w:rFonts w:asciiTheme="minorHAnsi" w:hAnsiTheme="minorHAnsi" w:cstheme="minorHAnsi"/>
          <w:iCs/>
          <w:color w:val="auto"/>
          <w:sz w:val="22"/>
          <w:szCs w:val="24"/>
          <w:lang w:val="en-US"/>
        </w:rPr>
      </w:pPr>
      <w:r w:rsidRPr="009C2E2B">
        <w:rPr>
          <w:rFonts w:asciiTheme="minorHAnsi" w:hAnsiTheme="minorHAnsi"/>
          <w:i/>
          <w:color w:val="auto"/>
          <w:sz w:val="22"/>
          <w:lang w:val="en-US"/>
        </w:rPr>
        <w:t xml:space="preserve">Additional File </w:t>
      </w:r>
      <w:r>
        <w:rPr>
          <w:rFonts w:asciiTheme="minorHAnsi" w:hAnsiTheme="minorHAnsi"/>
          <w:i/>
          <w:color w:val="auto"/>
          <w:sz w:val="22"/>
          <w:lang w:val="en-US"/>
        </w:rPr>
        <w:t>4</w:t>
      </w:r>
      <w:r w:rsidRPr="00A14D9F">
        <w:rPr>
          <w:rFonts w:asciiTheme="minorHAnsi" w:hAnsiTheme="minorHAnsi"/>
          <w:iCs/>
          <w:color w:val="auto"/>
          <w:sz w:val="22"/>
          <w:lang w:val="en-US"/>
        </w:rPr>
        <w:t xml:space="preserve">. </w:t>
      </w:r>
      <w:r w:rsidRPr="00A14D9F">
        <w:rPr>
          <w:rFonts w:asciiTheme="minorHAnsi" w:hAnsiTheme="minorHAnsi" w:cstheme="minorHAnsi"/>
          <w:iCs/>
          <w:sz w:val="22"/>
          <w:lang w:val="en-US"/>
        </w:rPr>
        <w:t>Characteristics of complete cases, patient who were lost to follow up due to non-survival and those lost to follow up due to other reasons</w:t>
      </w:r>
    </w:p>
    <w:p w14:paraId="7E7298F3" w14:textId="77777777" w:rsidR="00A14D9F" w:rsidRDefault="00A14D9F" w:rsidP="0088711C">
      <w:pPr>
        <w:pStyle w:val="NoSpacing"/>
        <w:rPr>
          <w:rFonts w:asciiTheme="minorHAnsi" w:hAnsiTheme="minorHAnsi" w:cstheme="minorHAnsi"/>
          <w:b/>
          <w:bCs/>
          <w:sz w:val="22"/>
          <w:lang w:val="en-US"/>
        </w:rPr>
      </w:pPr>
    </w:p>
    <w:p w14:paraId="78BF91A9" w14:textId="23513BDF" w:rsidR="007536C0" w:rsidRPr="00BB3D2C" w:rsidRDefault="007536C0" w:rsidP="0088711C">
      <w:pPr>
        <w:pStyle w:val="NoSpacing"/>
        <w:rPr>
          <w:rFonts w:asciiTheme="minorHAnsi" w:hAnsiTheme="minorHAnsi" w:cstheme="minorHAnsi"/>
          <w:sz w:val="22"/>
          <w:lang w:val="en-US"/>
        </w:rPr>
      </w:pPr>
      <w:r w:rsidRPr="00BB3D2C">
        <w:rPr>
          <w:rFonts w:asciiTheme="minorHAnsi" w:hAnsiTheme="minorHAnsi" w:cstheme="minorHAnsi"/>
          <w:b/>
          <w:bCs/>
          <w:sz w:val="22"/>
          <w:lang w:val="en-US"/>
        </w:rPr>
        <w:t>Table</w:t>
      </w:r>
      <w:r w:rsidR="00BB3D2C" w:rsidRPr="00BB3D2C">
        <w:rPr>
          <w:rFonts w:asciiTheme="minorHAnsi" w:hAnsiTheme="minorHAnsi" w:cstheme="minorHAnsi"/>
          <w:b/>
          <w:bCs/>
          <w:sz w:val="22"/>
          <w:lang w:val="en-US"/>
        </w:rPr>
        <w:t xml:space="preserve"> </w:t>
      </w:r>
      <w:r w:rsidR="006B08C9">
        <w:rPr>
          <w:rFonts w:asciiTheme="minorHAnsi" w:hAnsiTheme="minorHAnsi" w:cstheme="minorHAnsi"/>
          <w:b/>
          <w:bCs/>
          <w:sz w:val="22"/>
          <w:lang w:val="en-US"/>
        </w:rPr>
        <w:t>S</w:t>
      </w:r>
      <w:r w:rsidR="00BB3D2C" w:rsidRPr="00BB3D2C">
        <w:rPr>
          <w:rFonts w:asciiTheme="minorHAnsi" w:hAnsiTheme="minorHAnsi" w:cstheme="minorHAnsi"/>
          <w:b/>
          <w:bCs/>
          <w:sz w:val="22"/>
          <w:lang w:val="en-US"/>
        </w:rPr>
        <w:t>4</w:t>
      </w:r>
      <w:r w:rsidRPr="00BB3D2C">
        <w:rPr>
          <w:rFonts w:asciiTheme="minorHAnsi" w:hAnsiTheme="minorHAnsi" w:cstheme="minorHAnsi"/>
          <w:b/>
          <w:bCs/>
          <w:sz w:val="22"/>
          <w:lang w:val="en-US"/>
        </w:rPr>
        <w:t>.</w:t>
      </w:r>
      <w:r w:rsidRPr="00BB3D2C">
        <w:rPr>
          <w:rFonts w:asciiTheme="minorHAnsi" w:hAnsiTheme="minorHAnsi" w:cstheme="minorHAnsi"/>
          <w:sz w:val="22"/>
          <w:lang w:val="en-US"/>
        </w:rPr>
        <w:t xml:space="preserve"> </w:t>
      </w:r>
      <w:r w:rsidR="00BE2BE5" w:rsidRPr="00BB3D2C">
        <w:rPr>
          <w:rFonts w:asciiTheme="minorHAnsi" w:hAnsiTheme="minorHAnsi" w:cstheme="minorHAnsi"/>
          <w:sz w:val="22"/>
          <w:lang w:val="en-US"/>
        </w:rPr>
        <w:t>Characteristics of complete cases, patient who were lost to follow up due to non-survival and those lost to follow up due to other reasons</w:t>
      </w:r>
    </w:p>
    <w:tbl>
      <w:tblPr>
        <w:tblStyle w:val="GridTable1Light"/>
        <w:tblpPr w:leftFromText="141" w:rightFromText="141" w:vertAnchor="text" w:horzAnchor="margin" w:tblpX="-435" w:tblpY="78"/>
        <w:tblW w:w="5419" w:type="pct"/>
        <w:tblLook w:val="04A0" w:firstRow="1" w:lastRow="0" w:firstColumn="1" w:lastColumn="0" w:noHBand="0" w:noVBand="1"/>
      </w:tblPr>
      <w:tblGrid>
        <w:gridCol w:w="4959"/>
        <w:gridCol w:w="2126"/>
        <w:gridCol w:w="2554"/>
        <w:gridCol w:w="1414"/>
        <w:gridCol w:w="2694"/>
        <w:gridCol w:w="1420"/>
      </w:tblGrid>
      <w:tr w:rsidR="005E71A6" w:rsidRPr="005E71A6" w14:paraId="66087641" w14:textId="6A561229" w:rsidTr="005E7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tcBorders>
              <w:bottom w:val="single" w:sz="12" w:space="0" w:color="auto"/>
            </w:tcBorders>
            <w:hideMark/>
          </w:tcPr>
          <w:p w14:paraId="2E23E4E9" w14:textId="5A794100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 xml:space="preserve">Variable 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hideMark/>
          </w:tcPr>
          <w:p w14:paraId="2FD5564A" w14:textId="6FEE9FCD" w:rsidR="005E71A6" w:rsidRPr="005E71A6" w:rsidRDefault="005E71A6" w:rsidP="005E71A6">
            <w:pPr>
              <w:pStyle w:val="NoSpacing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mplete cases</w:t>
            </w:r>
          </w:p>
          <w:p w14:paraId="32118AD9" w14:textId="24F9DA53" w:rsidR="005E71A6" w:rsidRPr="005E71A6" w:rsidRDefault="005E71A6" w:rsidP="005E71A6">
            <w:pPr>
              <w:pStyle w:val="NoSpacing"/>
              <w:spacing w:line="360" w:lineRule="auto"/>
              <w:ind w:left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(n=1308)</w:t>
            </w:r>
          </w:p>
        </w:tc>
        <w:tc>
          <w:tcPr>
            <w:tcW w:w="842" w:type="pct"/>
            <w:tcBorders>
              <w:bottom w:val="single" w:sz="12" w:space="0" w:color="auto"/>
            </w:tcBorders>
          </w:tcPr>
          <w:p w14:paraId="48EA47DE" w14:textId="428C9D98" w:rsidR="005E71A6" w:rsidRPr="005E71A6" w:rsidRDefault="005E71A6" w:rsidP="005E71A6">
            <w:pPr>
              <w:pStyle w:val="NoSpacing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st to follow up due to non-survival (n=184)</w:t>
            </w:r>
          </w:p>
        </w:tc>
        <w:tc>
          <w:tcPr>
            <w:tcW w:w="466" w:type="pct"/>
            <w:tcBorders>
              <w:bottom w:val="single" w:sz="12" w:space="0" w:color="auto"/>
            </w:tcBorders>
          </w:tcPr>
          <w:p w14:paraId="4AB220D4" w14:textId="48C20D6E" w:rsidR="005E71A6" w:rsidRPr="005E71A6" w:rsidRDefault="005E71A6" w:rsidP="005E71A6">
            <w:pPr>
              <w:pStyle w:val="NoSpacing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88" w:type="pct"/>
            <w:tcBorders>
              <w:bottom w:val="single" w:sz="12" w:space="0" w:color="auto"/>
            </w:tcBorders>
          </w:tcPr>
          <w:p w14:paraId="33BE942C" w14:textId="4D36CF0E" w:rsidR="005E71A6" w:rsidRPr="005E71A6" w:rsidRDefault="005E71A6" w:rsidP="005E71A6">
            <w:pPr>
              <w:pStyle w:val="NoSpacing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ost to follow </w:t>
            </w:r>
            <w:proofErr w:type="gramStart"/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p  due</w:t>
            </w:r>
            <w:proofErr w:type="gramEnd"/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to other reason (n=596)</w:t>
            </w:r>
          </w:p>
        </w:tc>
        <w:tc>
          <w:tcPr>
            <w:tcW w:w="468" w:type="pct"/>
            <w:tcBorders>
              <w:bottom w:val="single" w:sz="12" w:space="0" w:color="auto"/>
            </w:tcBorders>
          </w:tcPr>
          <w:p w14:paraId="0303A908" w14:textId="0E2B7775" w:rsidR="005E71A6" w:rsidRPr="005E71A6" w:rsidRDefault="005E71A6" w:rsidP="005E71A6">
            <w:pPr>
              <w:pStyle w:val="NoSpacing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5E71A6" w:rsidRPr="005E71A6" w14:paraId="4C3292ED" w14:textId="3E784E3B" w:rsidTr="005E7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tcBorders>
              <w:top w:val="single" w:sz="12" w:space="0" w:color="auto"/>
            </w:tcBorders>
            <w:hideMark/>
          </w:tcPr>
          <w:p w14:paraId="6DAD8A21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b w:val="0"/>
                <w:sz w:val="18"/>
                <w:szCs w:val="18"/>
              </w:rPr>
              <w:t>Sex: male, n (%)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hideMark/>
          </w:tcPr>
          <w:p w14:paraId="3599111F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888 (67.9)</w:t>
            </w:r>
          </w:p>
        </w:tc>
        <w:tc>
          <w:tcPr>
            <w:tcW w:w="842" w:type="pct"/>
            <w:tcBorders>
              <w:top w:val="single" w:sz="12" w:space="0" w:color="auto"/>
            </w:tcBorders>
          </w:tcPr>
          <w:p w14:paraId="00CB67F1" w14:textId="43AF1560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11 (60.3)</w:t>
            </w:r>
          </w:p>
        </w:tc>
        <w:tc>
          <w:tcPr>
            <w:tcW w:w="466" w:type="pct"/>
            <w:tcBorders>
              <w:top w:val="single" w:sz="12" w:space="0" w:color="auto"/>
            </w:tcBorders>
          </w:tcPr>
          <w:p w14:paraId="23D32C65" w14:textId="4870DB9A" w:rsidR="005E71A6" w:rsidRPr="005E71A6" w:rsidRDefault="001860BF" w:rsidP="001860BF">
            <w:pPr>
              <w:pStyle w:val="NoSpacing"/>
              <w:spacing w:line="36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&lt;0.05*</w:t>
            </w:r>
          </w:p>
        </w:tc>
        <w:tc>
          <w:tcPr>
            <w:tcW w:w="888" w:type="pct"/>
            <w:tcBorders>
              <w:top w:val="single" w:sz="12" w:space="0" w:color="auto"/>
            </w:tcBorders>
          </w:tcPr>
          <w:p w14:paraId="14EE458F" w14:textId="2EA24F91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367 (61.6)</w:t>
            </w:r>
          </w:p>
        </w:tc>
        <w:tc>
          <w:tcPr>
            <w:tcW w:w="468" w:type="pct"/>
            <w:tcBorders>
              <w:top w:val="single" w:sz="12" w:space="0" w:color="auto"/>
            </w:tcBorders>
          </w:tcPr>
          <w:p w14:paraId="285DFB5D" w14:textId="508CF0E7" w:rsidR="005E71A6" w:rsidRPr="005E71A6" w:rsidRDefault="001E697C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1*</w:t>
            </w:r>
          </w:p>
        </w:tc>
      </w:tr>
      <w:tr w:rsidR="005E71A6" w:rsidRPr="005E71A6" w14:paraId="26E3A3FB" w14:textId="3880E5AB" w:rsidTr="005E7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hideMark/>
          </w:tcPr>
          <w:p w14:paraId="4B3B5E92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b w:val="0"/>
                <w:sz w:val="18"/>
                <w:szCs w:val="18"/>
              </w:rPr>
              <w:t>Age (years), median [IQR]</w:t>
            </w:r>
          </w:p>
        </w:tc>
        <w:tc>
          <w:tcPr>
            <w:tcW w:w="701" w:type="pct"/>
            <w:hideMark/>
          </w:tcPr>
          <w:p w14:paraId="3FA7E407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65.0 [57.0-71.0]</w:t>
            </w:r>
          </w:p>
        </w:tc>
        <w:tc>
          <w:tcPr>
            <w:tcW w:w="842" w:type="pct"/>
          </w:tcPr>
          <w:p w14:paraId="5F6080C6" w14:textId="2ED3EA61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67.0 [60.0-73.8]</w:t>
            </w:r>
          </w:p>
        </w:tc>
        <w:tc>
          <w:tcPr>
            <w:tcW w:w="466" w:type="pct"/>
          </w:tcPr>
          <w:p w14:paraId="726E6B17" w14:textId="1C3AD580" w:rsidR="005E71A6" w:rsidRPr="005E71A6" w:rsidRDefault="006D1615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888" w:type="pct"/>
          </w:tcPr>
          <w:p w14:paraId="5BA7A32C" w14:textId="775AD370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63.0 [51.0-72.0]</w:t>
            </w:r>
          </w:p>
        </w:tc>
        <w:tc>
          <w:tcPr>
            <w:tcW w:w="468" w:type="pct"/>
          </w:tcPr>
          <w:p w14:paraId="43F7A484" w14:textId="19C3ABB0" w:rsidR="005E71A6" w:rsidRPr="005E71A6" w:rsidRDefault="006D1615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2*</w:t>
            </w:r>
          </w:p>
        </w:tc>
      </w:tr>
      <w:tr w:rsidR="005E71A6" w:rsidRPr="005E71A6" w14:paraId="5EE0C2E3" w14:textId="0E6F3C2A" w:rsidTr="005E7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hideMark/>
          </w:tcPr>
          <w:p w14:paraId="061699F2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b w:val="0"/>
                <w:sz w:val="18"/>
                <w:szCs w:val="18"/>
              </w:rPr>
              <w:t>Frailty (CFS), median [IQR]</w:t>
            </w:r>
          </w:p>
        </w:tc>
        <w:tc>
          <w:tcPr>
            <w:tcW w:w="701" w:type="pct"/>
            <w:hideMark/>
          </w:tcPr>
          <w:p w14:paraId="2C1C9083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3 [2.0-3.0]</w:t>
            </w:r>
          </w:p>
        </w:tc>
        <w:tc>
          <w:tcPr>
            <w:tcW w:w="842" w:type="pct"/>
          </w:tcPr>
          <w:p w14:paraId="6D2FFAA6" w14:textId="12D3514D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3 [2.0-4.0]</w:t>
            </w:r>
          </w:p>
        </w:tc>
        <w:tc>
          <w:tcPr>
            <w:tcW w:w="466" w:type="pct"/>
          </w:tcPr>
          <w:p w14:paraId="14AA21D6" w14:textId="1FCB3435" w:rsidR="005E71A6" w:rsidRPr="005E71A6" w:rsidRDefault="006D1615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  <w:tc>
          <w:tcPr>
            <w:tcW w:w="888" w:type="pct"/>
          </w:tcPr>
          <w:p w14:paraId="2C9385D5" w14:textId="110F57DB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3.0 [2.0-4.0]</w:t>
            </w:r>
          </w:p>
        </w:tc>
        <w:tc>
          <w:tcPr>
            <w:tcW w:w="468" w:type="pct"/>
          </w:tcPr>
          <w:p w14:paraId="5C63D36C" w14:textId="6BC7BDA8" w:rsidR="005E71A6" w:rsidRPr="005E71A6" w:rsidRDefault="006D1615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</w:tr>
      <w:tr w:rsidR="005E71A6" w:rsidRPr="005E71A6" w14:paraId="2B2D6DB6" w14:textId="7CB2D0F7" w:rsidTr="005E7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hideMark/>
          </w:tcPr>
          <w:p w14:paraId="6FA15B60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sz w:val="18"/>
                <w:szCs w:val="18"/>
                <w:lang w:val="en-US"/>
              </w:rPr>
              <w:t>EQ-5D-5L score, median [IQR]</w:t>
            </w:r>
          </w:p>
        </w:tc>
        <w:tc>
          <w:tcPr>
            <w:tcW w:w="701" w:type="pct"/>
            <w:hideMark/>
          </w:tcPr>
          <w:p w14:paraId="1C3B54B5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0.8 [0.7-0.9]</w:t>
            </w:r>
          </w:p>
        </w:tc>
        <w:tc>
          <w:tcPr>
            <w:tcW w:w="842" w:type="pct"/>
          </w:tcPr>
          <w:p w14:paraId="3FA5A1E9" w14:textId="4FE2A414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0.7 [0.5-0.8]</w:t>
            </w:r>
          </w:p>
        </w:tc>
        <w:tc>
          <w:tcPr>
            <w:tcW w:w="466" w:type="pct"/>
          </w:tcPr>
          <w:p w14:paraId="135F4652" w14:textId="02B9B1B1" w:rsidR="005E71A6" w:rsidRPr="005E71A6" w:rsidRDefault="006D1615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  <w:tc>
          <w:tcPr>
            <w:tcW w:w="888" w:type="pct"/>
          </w:tcPr>
          <w:p w14:paraId="41762CB8" w14:textId="5DE0C7D6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0.8 [0.5-0.9]</w:t>
            </w:r>
          </w:p>
        </w:tc>
        <w:tc>
          <w:tcPr>
            <w:tcW w:w="468" w:type="pct"/>
          </w:tcPr>
          <w:p w14:paraId="730781CC" w14:textId="5EC381C6" w:rsidR="005E71A6" w:rsidRPr="005E71A6" w:rsidRDefault="006D1615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1*</w:t>
            </w:r>
          </w:p>
        </w:tc>
      </w:tr>
      <w:tr w:rsidR="005E71A6" w:rsidRPr="005E71A6" w14:paraId="30CBFC60" w14:textId="020B68DF" w:rsidTr="005E71A6">
        <w:trPr>
          <w:trHeight w:val="1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hideMark/>
          </w:tcPr>
          <w:p w14:paraId="6977EEEA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Education level, n (%):</w:t>
            </w:r>
          </w:p>
          <w:p w14:paraId="391587A9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High</w:t>
            </w:r>
          </w:p>
          <w:p w14:paraId="0A023384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Medium</w:t>
            </w:r>
          </w:p>
          <w:p w14:paraId="117F0F9F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Low</w:t>
            </w:r>
          </w:p>
        </w:tc>
        <w:tc>
          <w:tcPr>
            <w:tcW w:w="701" w:type="pct"/>
          </w:tcPr>
          <w:p w14:paraId="5286F0DF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DD37800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376 (28.7)</w:t>
            </w:r>
          </w:p>
          <w:p w14:paraId="54AF5B6F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574 (43.9)</w:t>
            </w:r>
          </w:p>
          <w:p w14:paraId="66539D72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358 (27.4)</w:t>
            </w:r>
          </w:p>
        </w:tc>
        <w:tc>
          <w:tcPr>
            <w:tcW w:w="842" w:type="pct"/>
          </w:tcPr>
          <w:p w14:paraId="4336C69C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3CE7A4A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 (13.6)</w:t>
            </w:r>
          </w:p>
          <w:p w14:paraId="4A95FE6C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3 (39.7)</w:t>
            </w:r>
          </w:p>
          <w:p w14:paraId="0A306DC2" w14:textId="695A7E39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 (42.4)</w:t>
            </w:r>
          </w:p>
        </w:tc>
        <w:tc>
          <w:tcPr>
            <w:tcW w:w="466" w:type="pct"/>
          </w:tcPr>
          <w:p w14:paraId="1C318086" w14:textId="77777777" w:rsid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ED045E6" w14:textId="321C5B90" w:rsidR="001860BF" w:rsidRPr="005E71A6" w:rsidRDefault="001860BF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  <w:tc>
          <w:tcPr>
            <w:tcW w:w="888" w:type="pct"/>
          </w:tcPr>
          <w:p w14:paraId="6732AA56" w14:textId="491968A4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B608A63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3 (17.3)</w:t>
            </w:r>
          </w:p>
          <w:p w14:paraId="44C4F398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8 (43.4)</w:t>
            </w:r>
          </w:p>
          <w:p w14:paraId="2857FDC8" w14:textId="5A812514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4 (37.6)</w:t>
            </w:r>
          </w:p>
        </w:tc>
        <w:tc>
          <w:tcPr>
            <w:tcW w:w="468" w:type="pct"/>
          </w:tcPr>
          <w:p w14:paraId="611EA3D7" w14:textId="77777777" w:rsid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AC2ECEF" w14:textId="6F804FAF" w:rsidR="001E697C" w:rsidRPr="005E71A6" w:rsidRDefault="001E697C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</w:tr>
      <w:tr w:rsidR="005E71A6" w:rsidRPr="005E71A6" w14:paraId="04945E20" w14:textId="73084FF6" w:rsidTr="005E71A6">
        <w:trPr>
          <w:trHeight w:val="1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1C9DC02D" w14:textId="77777777" w:rsidR="005E71A6" w:rsidRPr="005E71A6" w:rsidRDefault="005E71A6" w:rsidP="005E71A6">
            <w:pPr>
              <w:pStyle w:val="NoSpacing"/>
              <w:spacing w:line="360" w:lineRule="auto"/>
              <w:jc w:val="left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Comorbidity (chronic conditions), n (%):</w:t>
            </w:r>
          </w:p>
          <w:p w14:paraId="6AE234E5" w14:textId="77777777" w:rsidR="005E71A6" w:rsidRPr="005E71A6" w:rsidRDefault="005E71A6" w:rsidP="005E71A6">
            <w:pPr>
              <w:pStyle w:val="NoSpacing"/>
              <w:spacing w:line="360" w:lineRule="auto"/>
              <w:jc w:val="left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Immunological insufficiency</w:t>
            </w:r>
          </w:p>
          <w:p w14:paraId="03141807" w14:textId="77777777" w:rsidR="005E71A6" w:rsidRPr="005E71A6" w:rsidRDefault="005E71A6" w:rsidP="005E71A6">
            <w:pPr>
              <w:pStyle w:val="NoSpacing"/>
              <w:spacing w:line="360" w:lineRule="auto"/>
              <w:jc w:val="left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Malignant hematological disease</w:t>
            </w:r>
          </w:p>
          <w:p w14:paraId="34EA6823" w14:textId="77777777" w:rsidR="005E71A6" w:rsidRPr="005E71A6" w:rsidRDefault="005E71A6" w:rsidP="005E71A6">
            <w:pPr>
              <w:pStyle w:val="NoSpacing"/>
              <w:spacing w:line="360" w:lineRule="auto"/>
              <w:jc w:val="left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Metastasized neoplasm</w:t>
            </w:r>
          </w:p>
          <w:p w14:paraId="1FA9C4E9" w14:textId="77777777" w:rsidR="005E71A6" w:rsidRPr="005E71A6" w:rsidRDefault="005E71A6" w:rsidP="005E71A6">
            <w:pPr>
              <w:pStyle w:val="NoSpacing"/>
              <w:spacing w:line="360" w:lineRule="auto"/>
              <w:jc w:val="left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Cirrhosis</w:t>
            </w:r>
          </w:p>
          <w:p w14:paraId="4EF3DFFB" w14:textId="77777777" w:rsidR="005E71A6" w:rsidRPr="005E71A6" w:rsidRDefault="005E71A6" w:rsidP="005E71A6">
            <w:pPr>
              <w:pStyle w:val="NoSpacing"/>
              <w:spacing w:line="360" w:lineRule="auto"/>
              <w:jc w:val="left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Chronic cardiovascular insufficiency</w:t>
            </w:r>
          </w:p>
          <w:p w14:paraId="7CE48901" w14:textId="77777777" w:rsidR="005E71A6" w:rsidRPr="005E71A6" w:rsidRDefault="005E71A6" w:rsidP="005E71A6">
            <w:pPr>
              <w:pStyle w:val="NoSpacing"/>
              <w:spacing w:line="360" w:lineRule="auto"/>
              <w:jc w:val="left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Chronic respiratory insufficiency</w:t>
            </w:r>
          </w:p>
          <w:p w14:paraId="6668EFFC" w14:textId="77777777" w:rsidR="005E71A6" w:rsidRPr="005E71A6" w:rsidRDefault="005E71A6" w:rsidP="005E71A6">
            <w:pPr>
              <w:pStyle w:val="NoSpacing"/>
              <w:spacing w:line="360" w:lineRule="auto"/>
              <w:jc w:val="left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Chronic renal insufficiency</w:t>
            </w:r>
          </w:p>
        </w:tc>
        <w:tc>
          <w:tcPr>
            <w:tcW w:w="701" w:type="pct"/>
          </w:tcPr>
          <w:p w14:paraId="13507894" w14:textId="77777777" w:rsidR="005E71A6" w:rsidRPr="005E71A6" w:rsidRDefault="005E71A6" w:rsidP="005E71A6">
            <w:pPr>
              <w:pStyle w:val="NoSpacing"/>
              <w:spacing w:line="36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48EB603" w14:textId="298FF902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66 (5.0)</w:t>
            </w:r>
          </w:p>
          <w:p w14:paraId="61E96D2D" w14:textId="06A3A473" w:rsidR="005E71A6" w:rsidRPr="005E71A6" w:rsidRDefault="005E71A6" w:rsidP="005E71A6">
            <w:pPr>
              <w:pStyle w:val="NoSpacing"/>
              <w:spacing w:line="36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 xml:space="preserve">  18 (1.4)</w:t>
            </w:r>
          </w:p>
          <w:p w14:paraId="530E3A41" w14:textId="39892F31" w:rsidR="005E71A6" w:rsidRPr="005E71A6" w:rsidRDefault="005E71A6" w:rsidP="005E71A6">
            <w:pPr>
              <w:pStyle w:val="NoSpacing"/>
              <w:spacing w:line="36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 xml:space="preserve">   58 (4.4)</w:t>
            </w:r>
          </w:p>
          <w:p w14:paraId="63DDA076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0 (0)</w:t>
            </w:r>
          </w:p>
          <w:p w14:paraId="64928146" w14:textId="5EE42DC9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37 (2.8)</w:t>
            </w:r>
          </w:p>
          <w:p w14:paraId="49F67EC5" w14:textId="72BD60B1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6 (1.2)</w:t>
            </w:r>
          </w:p>
          <w:p w14:paraId="04BA928A" w14:textId="63763C5C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21 (1.6)</w:t>
            </w:r>
          </w:p>
        </w:tc>
        <w:tc>
          <w:tcPr>
            <w:tcW w:w="842" w:type="pct"/>
          </w:tcPr>
          <w:p w14:paraId="038BB203" w14:textId="77777777" w:rsidR="005E71A6" w:rsidRPr="005E71A6" w:rsidRDefault="005E71A6" w:rsidP="005E71A6">
            <w:pPr>
              <w:pStyle w:val="NoSpacing"/>
              <w:spacing w:line="36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138D24B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28 (15.2)</w:t>
            </w:r>
          </w:p>
          <w:p w14:paraId="1BE83960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4 (2.2)</w:t>
            </w:r>
          </w:p>
          <w:p w14:paraId="36EDDF35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24 (13.0)</w:t>
            </w:r>
          </w:p>
          <w:p w14:paraId="5E98CB18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2 (1.1)</w:t>
            </w:r>
          </w:p>
          <w:p w14:paraId="26B44591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3 (7.1)</w:t>
            </w:r>
          </w:p>
          <w:p w14:paraId="6CDD8A17" w14:textId="7F233B4B" w:rsidR="005E71A6" w:rsidRPr="005E71A6" w:rsidRDefault="0010590F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5E71A6" w:rsidRPr="005E71A6">
              <w:rPr>
                <w:rFonts w:asciiTheme="minorHAnsi" w:hAnsiTheme="minorHAnsi" w:cstheme="minorHAnsi"/>
                <w:sz w:val="18"/>
                <w:szCs w:val="18"/>
              </w:rPr>
              <w:t xml:space="preserve"> (3.3)</w:t>
            </w:r>
          </w:p>
          <w:p w14:paraId="404B661D" w14:textId="0A0779F6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3 (7.1)</w:t>
            </w:r>
          </w:p>
        </w:tc>
        <w:tc>
          <w:tcPr>
            <w:tcW w:w="466" w:type="pct"/>
          </w:tcPr>
          <w:p w14:paraId="146CE295" w14:textId="77777777" w:rsid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84708E7" w14:textId="77777777" w:rsidR="006D1615" w:rsidRDefault="001860BF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  <w:p w14:paraId="4972C94D" w14:textId="77777777" w:rsidR="001860BF" w:rsidRDefault="001860BF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4</w:t>
            </w:r>
          </w:p>
          <w:p w14:paraId="31A46822" w14:textId="77777777" w:rsidR="001860BF" w:rsidRDefault="001860BF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  <w:p w14:paraId="13155ADB" w14:textId="77777777" w:rsidR="001860BF" w:rsidRDefault="001860BF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2*</w:t>
            </w:r>
          </w:p>
          <w:p w14:paraId="2A010E20" w14:textId="77777777" w:rsidR="001860BF" w:rsidRDefault="001860BF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1*</w:t>
            </w:r>
          </w:p>
          <w:p w14:paraId="655AF326" w14:textId="77777777" w:rsidR="001860BF" w:rsidRDefault="001860BF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4*</w:t>
            </w:r>
          </w:p>
          <w:p w14:paraId="45167CFB" w14:textId="6D2ED45D" w:rsidR="0010590F" w:rsidRPr="005E71A6" w:rsidRDefault="0010590F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  <w:tc>
          <w:tcPr>
            <w:tcW w:w="888" w:type="pct"/>
          </w:tcPr>
          <w:p w14:paraId="2DD91E15" w14:textId="77777777" w:rsidR="005E71A6" w:rsidRPr="005E71A6" w:rsidRDefault="005E71A6" w:rsidP="005E71A6">
            <w:pPr>
              <w:pStyle w:val="NoSpacing"/>
              <w:spacing w:line="36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66604B4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44 (7.4)</w:t>
            </w:r>
          </w:p>
          <w:p w14:paraId="68228AE4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6 (1.0)</w:t>
            </w:r>
          </w:p>
          <w:p w14:paraId="079DA1C4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32 (5.4)</w:t>
            </w:r>
          </w:p>
          <w:p w14:paraId="5088792D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3 (0.5)</w:t>
            </w:r>
          </w:p>
          <w:p w14:paraId="0648328F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23 (3.9)</w:t>
            </w:r>
          </w:p>
          <w:p w14:paraId="2A109779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6 (2.7)</w:t>
            </w:r>
          </w:p>
          <w:p w14:paraId="3945F97E" w14:textId="17A0CD15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5 (2.5)</w:t>
            </w:r>
          </w:p>
        </w:tc>
        <w:tc>
          <w:tcPr>
            <w:tcW w:w="468" w:type="pct"/>
          </w:tcPr>
          <w:p w14:paraId="02B7B70C" w14:textId="77777777" w:rsid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B7961FF" w14:textId="77777777" w:rsidR="001E697C" w:rsidRDefault="001E697C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3*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0.6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0.3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0.03*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br/>
              <w:t>0.20</w:t>
            </w:r>
          </w:p>
          <w:p w14:paraId="28A3972E" w14:textId="77777777" w:rsidR="001E697C" w:rsidRDefault="001E697C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3*</w:t>
            </w:r>
          </w:p>
          <w:p w14:paraId="20F0779C" w14:textId="42366286" w:rsidR="001E697C" w:rsidRPr="005E71A6" w:rsidRDefault="001E697C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0</w:t>
            </w:r>
          </w:p>
        </w:tc>
      </w:tr>
      <w:tr w:rsidR="005E71A6" w:rsidRPr="005E71A6" w14:paraId="52EA242A" w14:textId="442971EA" w:rsidTr="005E71A6">
        <w:trPr>
          <w:trHeight w:val="1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hideMark/>
          </w:tcPr>
          <w:p w14:paraId="4AEBA89F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Admission type, n (%):</w:t>
            </w:r>
          </w:p>
          <w:p w14:paraId="4DB0C20A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 xml:space="preserve">Planned Surgery </w:t>
            </w:r>
          </w:p>
          <w:p w14:paraId="1110D127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 xml:space="preserve">Emergency surgery </w:t>
            </w:r>
          </w:p>
          <w:p w14:paraId="4D347EA3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Medical</w:t>
            </w:r>
          </w:p>
        </w:tc>
        <w:tc>
          <w:tcPr>
            <w:tcW w:w="701" w:type="pct"/>
          </w:tcPr>
          <w:p w14:paraId="71EB1944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3352EAD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951 (72.7)</w:t>
            </w:r>
          </w:p>
          <w:p w14:paraId="0A4C8F1F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40 (10.7)</w:t>
            </w:r>
          </w:p>
          <w:p w14:paraId="361B5DCC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217 (16.6)</w:t>
            </w:r>
          </w:p>
        </w:tc>
        <w:tc>
          <w:tcPr>
            <w:tcW w:w="842" w:type="pct"/>
          </w:tcPr>
          <w:p w14:paraId="5BDE9188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481ECF8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04 (56.5)</w:t>
            </w:r>
          </w:p>
          <w:p w14:paraId="076CA26A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 xml:space="preserve">14 (7.6) </w:t>
            </w:r>
          </w:p>
          <w:p w14:paraId="3E38E9AF" w14:textId="6D9F7873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66 (35.9)</w:t>
            </w:r>
          </w:p>
        </w:tc>
        <w:tc>
          <w:tcPr>
            <w:tcW w:w="466" w:type="pct"/>
          </w:tcPr>
          <w:p w14:paraId="6B8A44FC" w14:textId="77777777" w:rsid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773E103" w14:textId="3285555C" w:rsidR="0010590F" w:rsidRPr="005E71A6" w:rsidRDefault="0010590F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  <w:tc>
          <w:tcPr>
            <w:tcW w:w="888" w:type="pct"/>
          </w:tcPr>
          <w:p w14:paraId="7921C285" w14:textId="0AC58B0B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7A69548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365 (61.2)</w:t>
            </w:r>
          </w:p>
          <w:p w14:paraId="3D91C2B0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36 (22.8)</w:t>
            </w:r>
          </w:p>
          <w:p w14:paraId="124FB2ED" w14:textId="525EB413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81 (13.6)</w:t>
            </w:r>
          </w:p>
        </w:tc>
        <w:tc>
          <w:tcPr>
            <w:tcW w:w="468" w:type="pct"/>
          </w:tcPr>
          <w:p w14:paraId="19DFBB11" w14:textId="77777777" w:rsid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503FA79" w14:textId="37184129" w:rsidR="001E4510" w:rsidRPr="005E71A6" w:rsidRDefault="001E4510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</w:tr>
      <w:tr w:rsidR="005E71A6" w:rsidRPr="005E71A6" w14:paraId="13A0EF01" w14:textId="04ACACFB" w:rsidTr="005E71A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</w:tcPr>
          <w:p w14:paraId="7B7A3CEA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lastRenderedPageBreak/>
              <w:t>APACHE IV score, median [IQR]</w:t>
            </w:r>
          </w:p>
        </w:tc>
        <w:tc>
          <w:tcPr>
            <w:tcW w:w="701" w:type="pct"/>
          </w:tcPr>
          <w:p w14:paraId="1B7FDF29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48.0 [38.0-60.0]</w:t>
            </w:r>
          </w:p>
        </w:tc>
        <w:tc>
          <w:tcPr>
            <w:tcW w:w="842" w:type="pct"/>
          </w:tcPr>
          <w:p w14:paraId="7AA0CE81" w14:textId="19DCB99C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55.0 [42.0-72.8]</w:t>
            </w:r>
          </w:p>
        </w:tc>
        <w:tc>
          <w:tcPr>
            <w:tcW w:w="466" w:type="pct"/>
          </w:tcPr>
          <w:p w14:paraId="013D006B" w14:textId="4B7FD921" w:rsidR="005E71A6" w:rsidRPr="005E71A6" w:rsidRDefault="006D1615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  <w:tc>
          <w:tcPr>
            <w:tcW w:w="888" w:type="pct"/>
          </w:tcPr>
          <w:p w14:paraId="2B8816A6" w14:textId="138C1CE4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48.0 [37.0-59.3]</w:t>
            </w:r>
          </w:p>
        </w:tc>
        <w:tc>
          <w:tcPr>
            <w:tcW w:w="468" w:type="pct"/>
          </w:tcPr>
          <w:p w14:paraId="6F74D56C" w14:textId="033EBC7E" w:rsidR="005E71A6" w:rsidRPr="005E71A6" w:rsidRDefault="006D1615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7</w:t>
            </w:r>
          </w:p>
        </w:tc>
      </w:tr>
      <w:tr w:rsidR="005E71A6" w:rsidRPr="005E71A6" w14:paraId="071AD196" w14:textId="702C91EF" w:rsidTr="005E71A6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hideMark/>
          </w:tcPr>
          <w:p w14:paraId="1FFDBB4D" w14:textId="358FA02A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 xml:space="preserve">Mechanically ventilated 24 hours </w:t>
            </w:r>
            <w:r w:rsidR="004A0D2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within</w:t>
            </w: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 xml:space="preserve"> admission, n (%) </w:t>
            </w:r>
          </w:p>
        </w:tc>
        <w:tc>
          <w:tcPr>
            <w:tcW w:w="701" w:type="pct"/>
            <w:hideMark/>
          </w:tcPr>
          <w:p w14:paraId="64074CD1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020 (78.0)</w:t>
            </w:r>
          </w:p>
        </w:tc>
        <w:tc>
          <w:tcPr>
            <w:tcW w:w="842" w:type="pct"/>
          </w:tcPr>
          <w:p w14:paraId="74510218" w14:textId="43C94374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20 (65.2)</w:t>
            </w:r>
          </w:p>
        </w:tc>
        <w:tc>
          <w:tcPr>
            <w:tcW w:w="466" w:type="pct"/>
          </w:tcPr>
          <w:p w14:paraId="3940A08D" w14:textId="7C02DBB2" w:rsidR="005E71A6" w:rsidRPr="005E71A6" w:rsidRDefault="00C20817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  <w:tc>
          <w:tcPr>
            <w:tcW w:w="888" w:type="pct"/>
          </w:tcPr>
          <w:p w14:paraId="20D09CBF" w14:textId="1C45B515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400 (67.1)</w:t>
            </w:r>
          </w:p>
        </w:tc>
        <w:tc>
          <w:tcPr>
            <w:tcW w:w="468" w:type="pct"/>
          </w:tcPr>
          <w:p w14:paraId="78E767D8" w14:textId="38888E66" w:rsidR="005E71A6" w:rsidRPr="005E71A6" w:rsidRDefault="001E4510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</w:tr>
      <w:tr w:rsidR="005E71A6" w:rsidRPr="005E71A6" w14:paraId="6C5D4CFD" w14:textId="6087CA92" w:rsidTr="005E71A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hideMark/>
          </w:tcPr>
          <w:p w14:paraId="2AE70AEF" w14:textId="77777777" w:rsidR="005E71A6" w:rsidRPr="005E71A6" w:rsidRDefault="005E71A6" w:rsidP="005E71A6">
            <w:pPr>
              <w:pStyle w:val="NoSpacing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5E71A6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ICU length of stay (days)</w:t>
            </w:r>
          </w:p>
        </w:tc>
        <w:tc>
          <w:tcPr>
            <w:tcW w:w="701" w:type="pct"/>
            <w:hideMark/>
          </w:tcPr>
          <w:p w14:paraId="7C9B4970" w14:textId="77777777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.0 [1.0-2.0]</w:t>
            </w:r>
          </w:p>
        </w:tc>
        <w:tc>
          <w:tcPr>
            <w:tcW w:w="842" w:type="pct"/>
          </w:tcPr>
          <w:p w14:paraId="03CB3CDE" w14:textId="1B2D924F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2.0 [1.0-5.0]</w:t>
            </w:r>
          </w:p>
        </w:tc>
        <w:tc>
          <w:tcPr>
            <w:tcW w:w="466" w:type="pct"/>
          </w:tcPr>
          <w:p w14:paraId="09D949C9" w14:textId="28E27997" w:rsidR="005E71A6" w:rsidRPr="005E71A6" w:rsidRDefault="006D1615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1*</w:t>
            </w:r>
          </w:p>
        </w:tc>
        <w:tc>
          <w:tcPr>
            <w:tcW w:w="888" w:type="pct"/>
          </w:tcPr>
          <w:p w14:paraId="4833405C" w14:textId="7F5C0FDB" w:rsidR="005E71A6" w:rsidRPr="005E71A6" w:rsidRDefault="005E71A6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5E71A6">
              <w:rPr>
                <w:rFonts w:asciiTheme="minorHAnsi" w:hAnsiTheme="minorHAnsi" w:cstheme="minorHAnsi"/>
                <w:sz w:val="18"/>
                <w:szCs w:val="18"/>
              </w:rPr>
              <w:t>1.0 [1.0-2.0]</w:t>
            </w:r>
          </w:p>
        </w:tc>
        <w:tc>
          <w:tcPr>
            <w:tcW w:w="468" w:type="pct"/>
          </w:tcPr>
          <w:p w14:paraId="54731BAE" w14:textId="33F1D556" w:rsidR="005E71A6" w:rsidRPr="005E71A6" w:rsidRDefault="006D1615" w:rsidP="005E71A6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26</w:t>
            </w:r>
          </w:p>
        </w:tc>
      </w:tr>
    </w:tbl>
    <w:p w14:paraId="60C6147F" w14:textId="56A2BADB" w:rsidR="005E71A6" w:rsidRPr="00501A62" w:rsidRDefault="005E71A6" w:rsidP="005E71A6">
      <w:pPr>
        <w:spacing w:line="240" w:lineRule="auto"/>
        <w:rPr>
          <w:rFonts w:asciiTheme="minorHAnsi" w:hAnsiTheme="minorHAnsi" w:cstheme="minorHAnsi"/>
          <w:sz w:val="22"/>
          <w:szCs w:val="24"/>
          <w:lang w:val="en-US"/>
        </w:rPr>
      </w:pPr>
      <w:r w:rsidRPr="00501A62">
        <w:rPr>
          <w:rFonts w:asciiTheme="minorHAnsi" w:hAnsiTheme="minorHAnsi" w:cstheme="minorHAnsi"/>
          <w:sz w:val="22"/>
          <w:szCs w:val="24"/>
          <w:lang w:val="en-US"/>
        </w:rPr>
        <w:t>* Statistically significant difference (p&lt;.05) between complete cases and those lost to follow-up due to non-survival and complete cases and those lost to follow-up due to other reasons than non-survival.</w:t>
      </w:r>
      <w:r w:rsidR="007F74AA" w:rsidRPr="00501A62">
        <w:rPr>
          <w:rFonts w:asciiTheme="minorHAnsi" w:hAnsiTheme="minorHAnsi" w:cstheme="minorHAnsi"/>
          <w:sz w:val="22"/>
          <w:szCs w:val="24"/>
          <w:lang w:val="en-US"/>
        </w:rPr>
        <w:tab/>
      </w:r>
    </w:p>
    <w:p w14:paraId="6F7A0CAB" w14:textId="0F569A97" w:rsidR="007818F7" w:rsidRDefault="007818F7" w:rsidP="007818F7">
      <w:pPr>
        <w:pStyle w:val="NoSpacing"/>
        <w:spacing w:line="360" w:lineRule="auto"/>
        <w:rPr>
          <w:rFonts w:asciiTheme="minorHAnsi" w:hAnsiTheme="minorHAnsi" w:cs="Arial"/>
          <w:sz w:val="22"/>
          <w:shd w:val="clear" w:color="auto" w:fill="FFFFFF"/>
          <w:lang w:val="en-US"/>
        </w:rPr>
      </w:pPr>
      <w:r w:rsidRPr="00307C80">
        <w:rPr>
          <w:rFonts w:asciiTheme="minorHAnsi" w:hAnsiTheme="minorHAnsi"/>
          <w:i/>
          <w:iCs/>
          <w:sz w:val="22"/>
          <w:lang w:val="en-US"/>
        </w:rPr>
        <w:t xml:space="preserve">Abbreviations: </w:t>
      </w:r>
      <w:r>
        <w:rPr>
          <w:rFonts w:asciiTheme="minorHAnsi" w:hAnsiTheme="minorHAnsi"/>
          <w:i/>
          <w:iCs/>
          <w:sz w:val="22"/>
          <w:lang w:val="en-US"/>
        </w:rPr>
        <w:t xml:space="preserve">CFS = Clinical Frailty Scale, </w:t>
      </w:r>
      <w:r w:rsidRPr="00307C80">
        <w:rPr>
          <w:rFonts w:asciiTheme="minorHAnsi" w:hAnsiTheme="minorHAnsi"/>
          <w:i/>
          <w:iCs/>
          <w:sz w:val="22"/>
          <w:lang w:val="en-US"/>
        </w:rPr>
        <w:t xml:space="preserve">EQ-5D-5L = EuroQoL-5D-5L, SF-36 = Short-form 36, APACHE = </w:t>
      </w:r>
      <w:r w:rsidRPr="00307C80">
        <w:rPr>
          <w:rFonts w:asciiTheme="minorHAnsi" w:hAnsiTheme="minorHAnsi" w:cs="Arial"/>
          <w:sz w:val="22"/>
          <w:shd w:val="clear" w:color="auto" w:fill="FFFFFF"/>
          <w:lang w:val="en-US"/>
        </w:rPr>
        <w:t>Acute physiology and chronic health evaluation</w:t>
      </w:r>
    </w:p>
    <w:p w14:paraId="5206F1E0" w14:textId="77777777" w:rsidR="007818F7" w:rsidRPr="005E71A6" w:rsidRDefault="007818F7" w:rsidP="005E71A6">
      <w:pPr>
        <w:spacing w:line="240" w:lineRule="auto"/>
        <w:rPr>
          <w:rFonts w:asciiTheme="minorHAnsi" w:hAnsiTheme="minorHAnsi" w:cstheme="minorHAnsi"/>
          <w:lang w:val="en-US"/>
        </w:rPr>
      </w:pPr>
    </w:p>
    <w:sectPr w:rsidR="007818F7" w:rsidRPr="005E71A6" w:rsidSect="005E71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4BB"/>
    <w:rsid w:val="00096391"/>
    <w:rsid w:val="0010590F"/>
    <w:rsid w:val="001860BF"/>
    <w:rsid w:val="001E4510"/>
    <w:rsid w:val="001E697C"/>
    <w:rsid w:val="002024BB"/>
    <w:rsid w:val="00267F7C"/>
    <w:rsid w:val="002841C2"/>
    <w:rsid w:val="00294009"/>
    <w:rsid w:val="00327103"/>
    <w:rsid w:val="003349AD"/>
    <w:rsid w:val="003C11F4"/>
    <w:rsid w:val="003D33F4"/>
    <w:rsid w:val="004907A0"/>
    <w:rsid w:val="004A0169"/>
    <w:rsid w:val="004A0D27"/>
    <w:rsid w:val="004E7491"/>
    <w:rsid w:val="00501A62"/>
    <w:rsid w:val="005A11AA"/>
    <w:rsid w:val="005E71A6"/>
    <w:rsid w:val="00601C9B"/>
    <w:rsid w:val="006B08C9"/>
    <w:rsid w:val="006D1615"/>
    <w:rsid w:val="006E70B2"/>
    <w:rsid w:val="007536C0"/>
    <w:rsid w:val="00754673"/>
    <w:rsid w:val="007818F7"/>
    <w:rsid w:val="00781B09"/>
    <w:rsid w:val="007F74AA"/>
    <w:rsid w:val="00820F6E"/>
    <w:rsid w:val="00862186"/>
    <w:rsid w:val="0088711C"/>
    <w:rsid w:val="008E72C7"/>
    <w:rsid w:val="009505EC"/>
    <w:rsid w:val="00974FAF"/>
    <w:rsid w:val="00990561"/>
    <w:rsid w:val="00A00EA8"/>
    <w:rsid w:val="00A07019"/>
    <w:rsid w:val="00A1338F"/>
    <w:rsid w:val="00A14D9F"/>
    <w:rsid w:val="00AD1AF6"/>
    <w:rsid w:val="00B5437A"/>
    <w:rsid w:val="00B91D5D"/>
    <w:rsid w:val="00BB3D2C"/>
    <w:rsid w:val="00BE2BE5"/>
    <w:rsid w:val="00C20817"/>
    <w:rsid w:val="00C67525"/>
    <w:rsid w:val="00D63679"/>
    <w:rsid w:val="00DD7E49"/>
    <w:rsid w:val="00EA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85069"/>
  <w15:chartTrackingRefBased/>
  <w15:docId w15:val="{421A30F2-E516-46AA-8559-959865C0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4BB"/>
    <w:pPr>
      <w:spacing w:after="19" w:line="480" w:lineRule="auto"/>
      <w:ind w:left="284" w:right="431" w:hanging="11"/>
      <w:jc w:val="both"/>
    </w:pPr>
    <w:rPr>
      <w:rFonts w:ascii="Cambria" w:eastAsia="Cambria" w:hAnsi="Cambria" w:cs="Cambria"/>
      <w:color w:val="000000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024BB"/>
    <w:pPr>
      <w:spacing w:after="0" w:line="240" w:lineRule="auto"/>
      <w:ind w:left="120" w:right="431" w:hanging="10"/>
      <w:jc w:val="both"/>
    </w:pPr>
    <w:rPr>
      <w:rFonts w:ascii="Cambria" w:eastAsia="Cambria" w:hAnsi="Cambria" w:cs="Cambria"/>
      <w:color w:val="000000"/>
      <w:sz w:val="20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024BB"/>
    <w:rPr>
      <w:rFonts w:ascii="Cambria" w:eastAsia="Cambria" w:hAnsi="Cambria" w:cs="Cambria"/>
      <w:color w:val="000000"/>
      <w:sz w:val="20"/>
      <w:lang w:eastAsia="nl-NL"/>
    </w:rPr>
  </w:style>
  <w:style w:type="table" w:styleId="GridTable1Light">
    <w:name w:val="Grid Table 1 Light"/>
    <w:basedOn w:val="TableNormal"/>
    <w:uiPriority w:val="46"/>
    <w:rsid w:val="002024BB"/>
    <w:pPr>
      <w:spacing w:after="0" w:line="240" w:lineRule="auto"/>
      <w:ind w:left="284" w:right="431" w:hanging="11"/>
      <w:jc w:val="both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5E71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ben, Nina</dc:creator>
  <cp:keywords/>
  <dc:description/>
  <cp:lastModifiedBy>Karthikeyan, Roopini -</cp:lastModifiedBy>
  <cp:revision>2</cp:revision>
  <dcterms:created xsi:type="dcterms:W3CDTF">2022-08-17T03:15:00Z</dcterms:created>
  <dcterms:modified xsi:type="dcterms:W3CDTF">2022-08-17T03:15:00Z</dcterms:modified>
</cp:coreProperties>
</file>